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7D5607" w14:textId="2D4D51A8" w:rsidR="006574DC" w:rsidRPr="004267B2" w:rsidRDefault="006574DC" w:rsidP="006574D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</w:pPr>
      <w:r w:rsidRPr="004267B2">
        <w:rPr>
          <w:rFonts w:ascii="Times New Roman" w:eastAsia="Times New Roman" w:hAnsi="Times New Roman" w:cs="Times New Roman"/>
          <w:b/>
          <w:sz w:val="24"/>
          <w:szCs w:val="24"/>
          <w:lang w:val="en-US" w:eastAsia="ru-RU"/>
        </w:rPr>
        <w:t xml:space="preserve">Supplementary </w:t>
      </w:r>
      <w:r w:rsidR="00017E6E">
        <w:rPr>
          <w:rFonts w:ascii="Times New Roman" w:eastAsia="Times New Roman" w:hAnsi="Times New Roman" w:cs="Times New Roman"/>
          <w:b/>
          <w:sz w:val="24"/>
          <w:szCs w:val="24"/>
          <w:lang w:val="en-US" w:eastAsia="ru-RU"/>
        </w:rPr>
        <w:t>T</w:t>
      </w:r>
      <w:r w:rsidR="009522C6">
        <w:rPr>
          <w:rFonts w:ascii="Times New Roman" w:eastAsia="Times New Roman" w:hAnsi="Times New Roman" w:cs="Times New Roman"/>
          <w:b/>
          <w:sz w:val="24"/>
          <w:szCs w:val="24"/>
          <w:lang w:val="en-US" w:eastAsia="ru-RU"/>
        </w:rPr>
        <w:t>able</w:t>
      </w:r>
      <w:r w:rsidRPr="004267B2">
        <w:rPr>
          <w:rFonts w:ascii="Times New Roman" w:eastAsia="Times New Roman" w:hAnsi="Times New Roman" w:cs="Times New Roman"/>
          <w:b/>
          <w:sz w:val="24"/>
          <w:szCs w:val="24"/>
          <w:lang w:val="en-US" w:eastAsia="ru-RU"/>
        </w:rPr>
        <w:t xml:space="preserve"> 3. Mortality rate and survival time of Bcc infected/free patients</w:t>
      </w:r>
      <w:r w:rsidRPr="004267B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785"/>
        <w:gridCol w:w="2560"/>
        <w:gridCol w:w="2136"/>
        <w:gridCol w:w="894"/>
      </w:tblGrid>
      <w:tr w:rsidR="006574DC" w:rsidRPr="004267B2" w14:paraId="3AF4F480" w14:textId="77777777" w:rsidTr="00B23109">
        <w:tc>
          <w:tcPr>
            <w:tcW w:w="2785" w:type="dxa"/>
            <w:tcBorders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65A13C0" w14:textId="77777777" w:rsidR="006574DC" w:rsidRPr="004267B2" w:rsidRDefault="006574DC" w:rsidP="00B23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4696" w:type="dxa"/>
            <w:gridSpan w:val="2"/>
            <w:tcBorders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8B471FB" w14:textId="77777777" w:rsidR="006574DC" w:rsidRPr="004267B2" w:rsidRDefault="006574DC" w:rsidP="00B23109">
            <w:pPr>
              <w:spacing w:after="0" w:line="240" w:lineRule="auto"/>
              <w:ind w:left="-2751" w:right="-233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CF patients</w:t>
            </w:r>
          </w:p>
        </w:tc>
        <w:tc>
          <w:tcPr>
            <w:tcW w:w="883" w:type="dxa"/>
            <w:tcBorders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D85A417" w14:textId="77777777" w:rsidR="006574DC" w:rsidRPr="004267B2" w:rsidRDefault="006574DC" w:rsidP="00B23109">
            <w:pPr>
              <w:spacing w:after="0" w:line="240" w:lineRule="auto"/>
              <w:ind w:right="-233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</w:p>
        </w:tc>
      </w:tr>
      <w:tr w:rsidR="006574DC" w:rsidRPr="004267B2" w14:paraId="0C32BDAE" w14:textId="77777777" w:rsidTr="00B23109"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254ACF0" w14:textId="77777777" w:rsidR="006574DC" w:rsidRPr="004267B2" w:rsidRDefault="006574DC" w:rsidP="00B23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57B563E" w14:textId="77777777" w:rsidR="006574DC" w:rsidRPr="004267B2" w:rsidRDefault="006574DC" w:rsidP="00B23109">
            <w:pPr>
              <w:spacing w:after="0" w:line="240" w:lineRule="auto"/>
              <w:ind w:left="-90" w:firstLine="9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with</w:t>
            </w: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  <w:r w:rsidRPr="004267B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  <w:t>B</w:t>
            </w:r>
            <w:r w:rsidRPr="004267B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 xml:space="preserve">. </w:t>
            </w:r>
            <w:proofErr w:type="spellStart"/>
            <w:r w:rsidRPr="004267B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  <w:t>cepacia</w:t>
            </w:r>
            <w:proofErr w:type="spellEnd"/>
            <w:r w:rsidRPr="004267B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 xml:space="preserve"> 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7A8674F" w14:textId="77777777" w:rsidR="006574DC" w:rsidRPr="004267B2" w:rsidRDefault="006574DC" w:rsidP="00B231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without</w:t>
            </w: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  <w:r w:rsidRPr="004267B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  <w:t>B</w:t>
            </w:r>
            <w:r w:rsidRPr="004267B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 xml:space="preserve">. </w:t>
            </w:r>
            <w:proofErr w:type="spellStart"/>
            <w:r w:rsidRPr="004267B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  <w:t>cepacia</w:t>
            </w:r>
            <w:proofErr w:type="spellEnd"/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29012EC" w14:textId="77777777" w:rsidR="006574DC" w:rsidRPr="004267B2" w:rsidRDefault="006574DC" w:rsidP="00B23109">
            <w:pPr>
              <w:spacing w:after="0" w:line="240" w:lineRule="auto"/>
              <w:ind w:right="-233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p</w:t>
            </w:r>
          </w:p>
        </w:tc>
      </w:tr>
      <w:tr w:rsidR="006574DC" w:rsidRPr="004267B2" w14:paraId="1EA58709" w14:textId="77777777" w:rsidTr="00B23109">
        <w:tc>
          <w:tcPr>
            <w:tcW w:w="2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1A37CCD" w14:textId="77777777" w:rsidR="006574DC" w:rsidRPr="004267B2" w:rsidRDefault="006574DC" w:rsidP="00B2310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4267B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  <w:t>Mortality rate*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7F78DFA" w14:textId="77777777" w:rsidR="006574DC" w:rsidRPr="004267B2" w:rsidRDefault="006574DC" w:rsidP="00B231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2</w:t>
            </w: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</w:t>
            </w: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/47 (</w:t>
            </w: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3</w:t>
            </w: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.</w:t>
            </w: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</w:t>
            </w: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%)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F0E90ED" w14:textId="77777777" w:rsidR="006574DC" w:rsidRPr="004267B2" w:rsidRDefault="006574DC" w:rsidP="00B231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21/69 (30.4 %)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CDABD85" w14:textId="77777777" w:rsidR="006574DC" w:rsidRPr="004267B2" w:rsidRDefault="006574DC" w:rsidP="00B231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ru-RU"/>
              </w:rPr>
            </w:pPr>
            <w:r w:rsidRPr="004267B2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ru-RU"/>
              </w:rPr>
              <w:t>0.0</w:t>
            </w:r>
            <w:r w:rsidRPr="004267B2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ru-RU"/>
              </w:rPr>
              <w:t>200*</w:t>
            </w:r>
          </w:p>
        </w:tc>
      </w:tr>
      <w:tr w:rsidR="006574DC" w:rsidRPr="004267B2" w14:paraId="0063CB64" w14:textId="77777777" w:rsidTr="00B23109">
        <w:tc>
          <w:tcPr>
            <w:tcW w:w="2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F3A3784" w14:textId="77777777" w:rsidR="006574DC" w:rsidRPr="004267B2" w:rsidRDefault="006574DC" w:rsidP="00B231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Survival time (Follow-up period; months)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770953A" w14:textId="77777777" w:rsidR="006574DC" w:rsidRPr="004267B2" w:rsidRDefault="006574DC" w:rsidP="00B231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68.</w:t>
            </w: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</w:t>
            </w: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±4.</w:t>
            </w: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</w:t>
            </w:r>
          </w:p>
          <w:p w14:paraId="0519967C" w14:textId="77777777" w:rsidR="006574DC" w:rsidRPr="004267B2" w:rsidRDefault="006574DC" w:rsidP="00B231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59.1 ÷ 77.</w:t>
            </w: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1AEC04E" w14:textId="77777777" w:rsidR="006574DC" w:rsidRPr="004267B2" w:rsidRDefault="006574DC" w:rsidP="00B231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78.</w:t>
            </w: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±3.5</w:t>
            </w:r>
          </w:p>
          <w:p w14:paraId="68143F15" w14:textId="77777777" w:rsidR="006574DC" w:rsidRPr="004267B2" w:rsidRDefault="006574DC" w:rsidP="00B231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71.</w:t>
            </w: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</w:t>
            </w: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÷ 85.</w:t>
            </w: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BC50528" w14:textId="77777777" w:rsidR="006574DC" w:rsidRPr="004267B2" w:rsidRDefault="006574DC" w:rsidP="00B231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ru-RU"/>
              </w:rPr>
            </w:pPr>
            <w:r w:rsidRPr="004267B2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ru-RU"/>
              </w:rPr>
              <w:t>0.0</w:t>
            </w:r>
            <w:r w:rsidRPr="004267B2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ru-RU"/>
              </w:rPr>
              <w:t>200</w:t>
            </w:r>
          </w:p>
        </w:tc>
      </w:tr>
      <w:tr w:rsidR="006574DC" w:rsidRPr="004267B2" w14:paraId="0A63F2AA" w14:textId="77777777" w:rsidTr="00B23109">
        <w:tc>
          <w:tcPr>
            <w:tcW w:w="2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F7E788C" w14:textId="77777777" w:rsidR="006574DC" w:rsidRPr="004267B2" w:rsidRDefault="006574DC" w:rsidP="00B231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Survival time (Age; years)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1E355B3" w14:textId="77777777" w:rsidR="006574DC" w:rsidRPr="004267B2" w:rsidRDefault="006574DC" w:rsidP="00B231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9</w:t>
            </w: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.</w:t>
            </w: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</w:t>
            </w: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±</w:t>
            </w: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</w:t>
            </w: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.</w:t>
            </w: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</w:t>
            </w:r>
          </w:p>
          <w:p w14:paraId="095B76C6" w14:textId="77777777" w:rsidR="006574DC" w:rsidRPr="004267B2" w:rsidRDefault="006574DC" w:rsidP="00B231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8</w:t>
            </w: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.</w:t>
            </w: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</w:t>
            </w: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÷ </w:t>
            </w: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0</w:t>
            </w: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.</w:t>
            </w: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4E83F31" w14:textId="77777777" w:rsidR="006574DC" w:rsidRPr="004267B2" w:rsidRDefault="006574DC" w:rsidP="00B231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2</w:t>
            </w: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.</w:t>
            </w: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</w:t>
            </w: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±</w:t>
            </w: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</w:t>
            </w: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.</w:t>
            </w: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</w:t>
            </w:r>
          </w:p>
          <w:p w14:paraId="2CCCEC60" w14:textId="77777777" w:rsidR="006574DC" w:rsidRPr="004267B2" w:rsidRDefault="006574DC" w:rsidP="00B231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0</w:t>
            </w: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.</w:t>
            </w: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</w:t>
            </w: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÷ </w:t>
            </w: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3</w:t>
            </w: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.4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C94FABD" w14:textId="77777777" w:rsidR="006574DC" w:rsidRPr="004267B2" w:rsidRDefault="006574DC" w:rsidP="00B231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ru-RU"/>
              </w:rPr>
            </w:pPr>
            <w:r w:rsidRPr="004267B2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ru-RU"/>
              </w:rPr>
              <w:t>0.0</w:t>
            </w:r>
            <w:r w:rsidRPr="004267B2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ru-RU"/>
              </w:rPr>
              <w:t>426</w:t>
            </w:r>
          </w:p>
        </w:tc>
      </w:tr>
    </w:tbl>
    <w:p w14:paraId="37611A9B" w14:textId="77777777" w:rsidR="006574DC" w:rsidRPr="004267B2" w:rsidRDefault="006574DC" w:rsidP="006574D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</w:pPr>
      <w:r w:rsidRPr="004267B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The data (excepted mortality rate) are shown as the </w:t>
      </w:r>
      <w:proofErr w:type="spellStart"/>
      <w:r w:rsidRPr="004267B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mean±standard</w:t>
      </w:r>
      <w:proofErr w:type="spellEnd"/>
      <w:r w:rsidRPr="004267B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error of the mean; the differences between the groups were assessed using Mann-Whitney U Test. * - the data were analyzed using Fisher exact test.</w:t>
      </w:r>
    </w:p>
    <w:p w14:paraId="471F017D" w14:textId="77777777" w:rsidR="006574DC" w:rsidRPr="004267B2" w:rsidRDefault="006574DC" w:rsidP="00E103D5">
      <w:pPr>
        <w:ind w:firstLine="851"/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</w:pPr>
    </w:p>
    <w:sectPr w:rsidR="006574DC" w:rsidRPr="004267B2" w:rsidSect="00134121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Newto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2E1F8D"/>
    <w:multiLevelType w:val="hybridMultilevel"/>
    <w:tmpl w:val="35F20A6A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757ADF"/>
    <w:multiLevelType w:val="hybridMultilevel"/>
    <w:tmpl w:val="FE1035E0"/>
    <w:lvl w:ilvl="0" w:tplc="084EFF70">
      <w:start w:val="1"/>
      <w:numFmt w:val="decimal"/>
      <w:lvlText w:val="[%1]"/>
      <w:lvlJc w:val="left"/>
      <w:pPr>
        <w:tabs>
          <w:tab w:val="num" w:pos="227"/>
        </w:tabs>
        <w:ind w:left="720" w:hanging="72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62757338">
    <w:abstractNumId w:val="1"/>
  </w:num>
  <w:num w:numId="2" w16cid:durableId="4741050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5C55"/>
    <w:rsid w:val="00005ECB"/>
    <w:rsid w:val="000075C5"/>
    <w:rsid w:val="00011352"/>
    <w:rsid w:val="00011CBC"/>
    <w:rsid w:val="00014FC9"/>
    <w:rsid w:val="000152CE"/>
    <w:rsid w:val="000165F2"/>
    <w:rsid w:val="00017E6E"/>
    <w:rsid w:val="0002012E"/>
    <w:rsid w:val="00020E84"/>
    <w:rsid w:val="000243B8"/>
    <w:rsid w:val="00026C96"/>
    <w:rsid w:val="00026F8A"/>
    <w:rsid w:val="00030242"/>
    <w:rsid w:val="0003158D"/>
    <w:rsid w:val="00034053"/>
    <w:rsid w:val="00041444"/>
    <w:rsid w:val="000457F3"/>
    <w:rsid w:val="000469E6"/>
    <w:rsid w:val="00050DB0"/>
    <w:rsid w:val="00050FCF"/>
    <w:rsid w:val="00055236"/>
    <w:rsid w:val="00056A38"/>
    <w:rsid w:val="00056A91"/>
    <w:rsid w:val="000607F8"/>
    <w:rsid w:val="00066CB0"/>
    <w:rsid w:val="00067F7E"/>
    <w:rsid w:val="00070475"/>
    <w:rsid w:val="0007476A"/>
    <w:rsid w:val="0007723C"/>
    <w:rsid w:val="00081AF6"/>
    <w:rsid w:val="0008225B"/>
    <w:rsid w:val="000902EB"/>
    <w:rsid w:val="0009648E"/>
    <w:rsid w:val="0009732F"/>
    <w:rsid w:val="0009792E"/>
    <w:rsid w:val="0009795A"/>
    <w:rsid w:val="00097C6E"/>
    <w:rsid w:val="000A0C9D"/>
    <w:rsid w:val="000A1A41"/>
    <w:rsid w:val="000A21E0"/>
    <w:rsid w:val="000A27AC"/>
    <w:rsid w:val="000A30DA"/>
    <w:rsid w:val="000A4B8B"/>
    <w:rsid w:val="000A6431"/>
    <w:rsid w:val="000A70C7"/>
    <w:rsid w:val="000A7F4E"/>
    <w:rsid w:val="000B0EE7"/>
    <w:rsid w:val="000B1CDA"/>
    <w:rsid w:val="000B2075"/>
    <w:rsid w:val="000C6DF1"/>
    <w:rsid w:val="000D024A"/>
    <w:rsid w:val="000D05F1"/>
    <w:rsid w:val="000D16FC"/>
    <w:rsid w:val="000D547D"/>
    <w:rsid w:val="000D693F"/>
    <w:rsid w:val="000D6DD6"/>
    <w:rsid w:val="000D79F7"/>
    <w:rsid w:val="000D7DA9"/>
    <w:rsid w:val="000D7ED4"/>
    <w:rsid w:val="000E0471"/>
    <w:rsid w:val="000E3777"/>
    <w:rsid w:val="000E4443"/>
    <w:rsid w:val="000E589A"/>
    <w:rsid w:val="000E5E2A"/>
    <w:rsid w:val="000E6C7B"/>
    <w:rsid w:val="000F6550"/>
    <w:rsid w:val="00103CC9"/>
    <w:rsid w:val="001044E2"/>
    <w:rsid w:val="001049DF"/>
    <w:rsid w:val="00113514"/>
    <w:rsid w:val="00114041"/>
    <w:rsid w:val="00114F57"/>
    <w:rsid w:val="00115770"/>
    <w:rsid w:val="001157B0"/>
    <w:rsid w:val="00116234"/>
    <w:rsid w:val="0011665E"/>
    <w:rsid w:val="00116FB1"/>
    <w:rsid w:val="00120B4A"/>
    <w:rsid w:val="00121767"/>
    <w:rsid w:val="0012513F"/>
    <w:rsid w:val="0012517C"/>
    <w:rsid w:val="001266C6"/>
    <w:rsid w:val="00126947"/>
    <w:rsid w:val="00126A99"/>
    <w:rsid w:val="00126BE2"/>
    <w:rsid w:val="00127271"/>
    <w:rsid w:val="00127727"/>
    <w:rsid w:val="00133ACF"/>
    <w:rsid w:val="00134121"/>
    <w:rsid w:val="001351D6"/>
    <w:rsid w:val="00136354"/>
    <w:rsid w:val="00137443"/>
    <w:rsid w:val="0014061E"/>
    <w:rsid w:val="0014223B"/>
    <w:rsid w:val="001433A7"/>
    <w:rsid w:val="00143EA5"/>
    <w:rsid w:val="00145003"/>
    <w:rsid w:val="00145021"/>
    <w:rsid w:val="0014619D"/>
    <w:rsid w:val="00146DFD"/>
    <w:rsid w:val="00146F6C"/>
    <w:rsid w:val="001528F2"/>
    <w:rsid w:val="00152AC4"/>
    <w:rsid w:val="00152DF0"/>
    <w:rsid w:val="001553FC"/>
    <w:rsid w:val="00155F3E"/>
    <w:rsid w:val="00155FAE"/>
    <w:rsid w:val="00156BE7"/>
    <w:rsid w:val="00167021"/>
    <w:rsid w:val="00167151"/>
    <w:rsid w:val="00167CD4"/>
    <w:rsid w:val="001700E9"/>
    <w:rsid w:val="00170F01"/>
    <w:rsid w:val="00172975"/>
    <w:rsid w:val="00172C09"/>
    <w:rsid w:val="001741A0"/>
    <w:rsid w:val="00177C51"/>
    <w:rsid w:val="00177EAA"/>
    <w:rsid w:val="00184BBF"/>
    <w:rsid w:val="00184C12"/>
    <w:rsid w:val="00185B49"/>
    <w:rsid w:val="00187372"/>
    <w:rsid w:val="00187A4B"/>
    <w:rsid w:val="00187BD2"/>
    <w:rsid w:val="00192C8D"/>
    <w:rsid w:val="00194210"/>
    <w:rsid w:val="001A0B15"/>
    <w:rsid w:val="001A7701"/>
    <w:rsid w:val="001B03E5"/>
    <w:rsid w:val="001B6059"/>
    <w:rsid w:val="001B7639"/>
    <w:rsid w:val="001C0070"/>
    <w:rsid w:val="001C0DFF"/>
    <w:rsid w:val="001C29C9"/>
    <w:rsid w:val="001C46EF"/>
    <w:rsid w:val="001C769A"/>
    <w:rsid w:val="001C7B04"/>
    <w:rsid w:val="001D4D91"/>
    <w:rsid w:val="001D5086"/>
    <w:rsid w:val="001E29A6"/>
    <w:rsid w:val="001E4219"/>
    <w:rsid w:val="001E4C89"/>
    <w:rsid w:val="001F0E90"/>
    <w:rsid w:val="001F18E6"/>
    <w:rsid w:val="001F1917"/>
    <w:rsid w:val="001F2A8A"/>
    <w:rsid w:val="001F3145"/>
    <w:rsid w:val="001F4763"/>
    <w:rsid w:val="00203CF4"/>
    <w:rsid w:val="00206EDB"/>
    <w:rsid w:val="00207FB7"/>
    <w:rsid w:val="00210715"/>
    <w:rsid w:val="002137FA"/>
    <w:rsid w:val="00213CD7"/>
    <w:rsid w:val="00213EE6"/>
    <w:rsid w:val="00215842"/>
    <w:rsid w:val="0021744E"/>
    <w:rsid w:val="00222268"/>
    <w:rsid w:val="00223153"/>
    <w:rsid w:val="0022715C"/>
    <w:rsid w:val="00227446"/>
    <w:rsid w:val="0023446C"/>
    <w:rsid w:val="00236350"/>
    <w:rsid w:val="002366F2"/>
    <w:rsid w:val="002500DD"/>
    <w:rsid w:val="002504FF"/>
    <w:rsid w:val="00262218"/>
    <w:rsid w:val="0026326F"/>
    <w:rsid w:val="002632CB"/>
    <w:rsid w:val="00264DFD"/>
    <w:rsid w:val="00270712"/>
    <w:rsid w:val="00271FD9"/>
    <w:rsid w:val="00272B1A"/>
    <w:rsid w:val="00273534"/>
    <w:rsid w:val="00273A73"/>
    <w:rsid w:val="002766E8"/>
    <w:rsid w:val="00276D4C"/>
    <w:rsid w:val="00277320"/>
    <w:rsid w:val="00277948"/>
    <w:rsid w:val="00277EDE"/>
    <w:rsid w:val="00280297"/>
    <w:rsid w:val="0028278F"/>
    <w:rsid w:val="002828F6"/>
    <w:rsid w:val="0028391D"/>
    <w:rsid w:val="00284BB1"/>
    <w:rsid w:val="00285257"/>
    <w:rsid w:val="002908BE"/>
    <w:rsid w:val="00290D4A"/>
    <w:rsid w:val="00293E5F"/>
    <w:rsid w:val="00294373"/>
    <w:rsid w:val="00295006"/>
    <w:rsid w:val="00296171"/>
    <w:rsid w:val="00296799"/>
    <w:rsid w:val="002A1490"/>
    <w:rsid w:val="002A346A"/>
    <w:rsid w:val="002A6720"/>
    <w:rsid w:val="002A6A25"/>
    <w:rsid w:val="002A718E"/>
    <w:rsid w:val="002B033E"/>
    <w:rsid w:val="002B3BEE"/>
    <w:rsid w:val="002B3CB2"/>
    <w:rsid w:val="002B464B"/>
    <w:rsid w:val="002B6932"/>
    <w:rsid w:val="002C4A7B"/>
    <w:rsid w:val="002D0932"/>
    <w:rsid w:val="002D17BE"/>
    <w:rsid w:val="002D4E5F"/>
    <w:rsid w:val="002D63B5"/>
    <w:rsid w:val="002D6A1F"/>
    <w:rsid w:val="002E1269"/>
    <w:rsid w:val="002E13B3"/>
    <w:rsid w:val="002E4B3F"/>
    <w:rsid w:val="002E7BE6"/>
    <w:rsid w:val="002F335F"/>
    <w:rsid w:val="002F5524"/>
    <w:rsid w:val="00302159"/>
    <w:rsid w:val="00303109"/>
    <w:rsid w:val="0030488F"/>
    <w:rsid w:val="00305430"/>
    <w:rsid w:val="003214C8"/>
    <w:rsid w:val="003240FA"/>
    <w:rsid w:val="00324FCB"/>
    <w:rsid w:val="00326DB6"/>
    <w:rsid w:val="00330902"/>
    <w:rsid w:val="00332041"/>
    <w:rsid w:val="003323E3"/>
    <w:rsid w:val="00332969"/>
    <w:rsid w:val="00334FFB"/>
    <w:rsid w:val="0033626F"/>
    <w:rsid w:val="00350493"/>
    <w:rsid w:val="00352AA0"/>
    <w:rsid w:val="003534C8"/>
    <w:rsid w:val="0035485C"/>
    <w:rsid w:val="0035610B"/>
    <w:rsid w:val="00356A0C"/>
    <w:rsid w:val="003576C5"/>
    <w:rsid w:val="003621D3"/>
    <w:rsid w:val="00362C0F"/>
    <w:rsid w:val="0036580F"/>
    <w:rsid w:val="00367542"/>
    <w:rsid w:val="00367E4F"/>
    <w:rsid w:val="003700BA"/>
    <w:rsid w:val="00372DF5"/>
    <w:rsid w:val="00374917"/>
    <w:rsid w:val="00374F17"/>
    <w:rsid w:val="00376125"/>
    <w:rsid w:val="003778AB"/>
    <w:rsid w:val="00377E2B"/>
    <w:rsid w:val="00381BB6"/>
    <w:rsid w:val="00383B10"/>
    <w:rsid w:val="0038656F"/>
    <w:rsid w:val="003868AA"/>
    <w:rsid w:val="00390864"/>
    <w:rsid w:val="00390B58"/>
    <w:rsid w:val="003953C7"/>
    <w:rsid w:val="003A0ED5"/>
    <w:rsid w:val="003A45CC"/>
    <w:rsid w:val="003A5ADF"/>
    <w:rsid w:val="003B1821"/>
    <w:rsid w:val="003B31A4"/>
    <w:rsid w:val="003B62CA"/>
    <w:rsid w:val="003B6FF9"/>
    <w:rsid w:val="003C3F3C"/>
    <w:rsid w:val="003C4469"/>
    <w:rsid w:val="003C5658"/>
    <w:rsid w:val="003C7642"/>
    <w:rsid w:val="003C7B76"/>
    <w:rsid w:val="003D4724"/>
    <w:rsid w:val="003D47BF"/>
    <w:rsid w:val="003D4FC9"/>
    <w:rsid w:val="003E1DF1"/>
    <w:rsid w:val="003E34C6"/>
    <w:rsid w:val="003E4E8D"/>
    <w:rsid w:val="003E77B6"/>
    <w:rsid w:val="003F0B67"/>
    <w:rsid w:val="003F1B11"/>
    <w:rsid w:val="003F1ECB"/>
    <w:rsid w:val="003F49A0"/>
    <w:rsid w:val="003F57CA"/>
    <w:rsid w:val="004003B3"/>
    <w:rsid w:val="00401183"/>
    <w:rsid w:val="004024F9"/>
    <w:rsid w:val="00414882"/>
    <w:rsid w:val="00414C6C"/>
    <w:rsid w:val="00414FD3"/>
    <w:rsid w:val="00417E9C"/>
    <w:rsid w:val="0042007B"/>
    <w:rsid w:val="00421F68"/>
    <w:rsid w:val="004267B2"/>
    <w:rsid w:val="0042765C"/>
    <w:rsid w:val="00427DAC"/>
    <w:rsid w:val="00432B2A"/>
    <w:rsid w:val="0043378E"/>
    <w:rsid w:val="00433E11"/>
    <w:rsid w:val="00436BC3"/>
    <w:rsid w:val="00437CEF"/>
    <w:rsid w:val="00437D84"/>
    <w:rsid w:val="00440AA8"/>
    <w:rsid w:val="00442468"/>
    <w:rsid w:val="00442F63"/>
    <w:rsid w:val="00444B7B"/>
    <w:rsid w:val="00445002"/>
    <w:rsid w:val="00454ADF"/>
    <w:rsid w:val="004569F3"/>
    <w:rsid w:val="004571A8"/>
    <w:rsid w:val="00457C38"/>
    <w:rsid w:val="0046080D"/>
    <w:rsid w:val="004619D5"/>
    <w:rsid w:val="00462638"/>
    <w:rsid w:val="00463240"/>
    <w:rsid w:val="004639E4"/>
    <w:rsid w:val="00466DA9"/>
    <w:rsid w:val="00471175"/>
    <w:rsid w:val="00474596"/>
    <w:rsid w:val="00476083"/>
    <w:rsid w:val="0048084F"/>
    <w:rsid w:val="004813F3"/>
    <w:rsid w:val="004815DC"/>
    <w:rsid w:val="004824FB"/>
    <w:rsid w:val="00482945"/>
    <w:rsid w:val="004841C7"/>
    <w:rsid w:val="00485281"/>
    <w:rsid w:val="0049157C"/>
    <w:rsid w:val="00493536"/>
    <w:rsid w:val="00493F35"/>
    <w:rsid w:val="00495C1E"/>
    <w:rsid w:val="004A0015"/>
    <w:rsid w:val="004A07A1"/>
    <w:rsid w:val="004A1E7A"/>
    <w:rsid w:val="004A3F32"/>
    <w:rsid w:val="004A6B3D"/>
    <w:rsid w:val="004A7934"/>
    <w:rsid w:val="004B32E8"/>
    <w:rsid w:val="004B4CAD"/>
    <w:rsid w:val="004B7351"/>
    <w:rsid w:val="004C0B46"/>
    <w:rsid w:val="004C0BDB"/>
    <w:rsid w:val="004C1910"/>
    <w:rsid w:val="004C1B36"/>
    <w:rsid w:val="004C4993"/>
    <w:rsid w:val="004C4E36"/>
    <w:rsid w:val="004C53C0"/>
    <w:rsid w:val="004C6D9C"/>
    <w:rsid w:val="004D0B6E"/>
    <w:rsid w:val="004D13FD"/>
    <w:rsid w:val="004D60E2"/>
    <w:rsid w:val="004D72A9"/>
    <w:rsid w:val="004D7446"/>
    <w:rsid w:val="004E030D"/>
    <w:rsid w:val="004E1065"/>
    <w:rsid w:val="004E15A1"/>
    <w:rsid w:val="004E39C8"/>
    <w:rsid w:val="004E4FAE"/>
    <w:rsid w:val="004E6CA5"/>
    <w:rsid w:val="004F10AA"/>
    <w:rsid w:val="004F56B8"/>
    <w:rsid w:val="004F6308"/>
    <w:rsid w:val="0050066D"/>
    <w:rsid w:val="005009EF"/>
    <w:rsid w:val="00502943"/>
    <w:rsid w:val="005038F2"/>
    <w:rsid w:val="00506063"/>
    <w:rsid w:val="00506C04"/>
    <w:rsid w:val="0050729C"/>
    <w:rsid w:val="00512916"/>
    <w:rsid w:val="0051350F"/>
    <w:rsid w:val="00513CA7"/>
    <w:rsid w:val="005150E7"/>
    <w:rsid w:val="00516B08"/>
    <w:rsid w:val="0052363E"/>
    <w:rsid w:val="005244D5"/>
    <w:rsid w:val="0052465C"/>
    <w:rsid w:val="00525AEE"/>
    <w:rsid w:val="005265EB"/>
    <w:rsid w:val="0052666F"/>
    <w:rsid w:val="00531936"/>
    <w:rsid w:val="00532396"/>
    <w:rsid w:val="00536F50"/>
    <w:rsid w:val="00540E27"/>
    <w:rsid w:val="005429A0"/>
    <w:rsid w:val="00543B4D"/>
    <w:rsid w:val="005453A0"/>
    <w:rsid w:val="005511AE"/>
    <w:rsid w:val="00555937"/>
    <w:rsid w:val="00556C97"/>
    <w:rsid w:val="00560363"/>
    <w:rsid w:val="00572391"/>
    <w:rsid w:val="005776A3"/>
    <w:rsid w:val="005833AE"/>
    <w:rsid w:val="0058381B"/>
    <w:rsid w:val="00583B4A"/>
    <w:rsid w:val="00584F55"/>
    <w:rsid w:val="00587207"/>
    <w:rsid w:val="0059082A"/>
    <w:rsid w:val="005915FD"/>
    <w:rsid w:val="00592579"/>
    <w:rsid w:val="0059324D"/>
    <w:rsid w:val="00593455"/>
    <w:rsid w:val="00593A66"/>
    <w:rsid w:val="00594678"/>
    <w:rsid w:val="005949A5"/>
    <w:rsid w:val="00594AEC"/>
    <w:rsid w:val="00595B3C"/>
    <w:rsid w:val="00595C6B"/>
    <w:rsid w:val="005A1CCB"/>
    <w:rsid w:val="005A2472"/>
    <w:rsid w:val="005A3194"/>
    <w:rsid w:val="005A589F"/>
    <w:rsid w:val="005A77B2"/>
    <w:rsid w:val="005A7E0F"/>
    <w:rsid w:val="005B1A1F"/>
    <w:rsid w:val="005B1ADE"/>
    <w:rsid w:val="005B2756"/>
    <w:rsid w:val="005B71B7"/>
    <w:rsid w:val="005C27BC"/>
    <w:rsid w:val="005C5135"/>
    <w:rsid w:val="005D2AF8"/>
    <w:rsid w:val="005D2FB7"/>
    <w:rsid w:val="005E1138"/>
    <w:rsid w:val="005E1179"/>
    <w:rsid w:val="005E2CD1"/>
    <w:rsid w:val="005F083E"/>
    <w:rsid w:val="005F2126"/>
    <w:rsid w:val="005F395A"/>
    <w:rsid w:val="005F6053"/>
    <w:rsid w:val="00601932"/>
    <w:rsid w:val="00603EBC"/>
    <w:rsid w:val="00611A83"/>
    <w:rsid w:val="006154BD"/>
    <w:rsid w:val="00615B7E"/>
    <w:rsid w:val="0062234B"/>
    <w:rsid w:val="00623841"/>
    <w:rsid w:val="006239E7"/>
    <w:rsid w:val="0062609C"/>
    <w:rsid w:val="00626A57"/>
    <w:rsid w:val="00626FC3"/>
    <w:rsid w:val="00633C52"/>
    <w:rsid w:val="00634C26"/>
    <w:rsid w:val="00641968"/>
    <w:rsid w:val="0064222E"/>
    <w:rsid w:val="0064230F"/>
    <w:rsid w:val="00645C3B"/>
    <w:rsid w:val="00654C1B"/>
    <w:rsid w:val="00656040"/>
    <w:rsid w:val="006574DC"/>
    <w:rsid w:val="00660D90"/>
    <w:rsid w:val="00660DDA"/>
    <w:rsid w:val="00663B49"/>
    <w:rsid w:val="00663CD2"/>
    <w:rsid w:val="00664E27"/>
    <w:rsid w:val="00665D8F"/>
    <w:rsid w:val="00665DAE"/>
    <w:rsid w:val="00666064"/>
    <w:rsid w:val="00666DC5"/>
    <w:rsid w:val="006711A7"/>
    <w:rsid w:val="00671A30"/>
    <w:rsid w:val="00671DD7"/>
    <w:rsid w:val="006726D2"/>
    <w:rsid w:val="00673D63"/>
    <w:rsid w:val="00676832"/>
    <w:rsid w:val="00682683"/>
    <w:rsid w:val="00683828"/>
    <w:rsid w:val="006848BD"/>
    <w:rsid w:val="006902C9"/>
    <w:rsid w:val="00691B79"/>
    <w:rsid w:val="00692851"/>
    <w:rsid w:val="00693A33"/>
    <w:rsid w:val="006953E3"/>
    <w:rsid w:val="00696119"/>
    <w:rsid w:val="006A1A9D"/>
    <w:rsid w:val="006A53F2"/>
    <w:rsid w:val="006A69C6"/>
    <w:rsid w:val="006B065F"/>
    <w:rsid w:val="006B0BDD"/>
    <w:rsid w:val="006B11E9"/>
    <w:rsid w:val="006B1B72"/>
    <w:rsid w:val="006B1F35"/>
    <w:rsid w:val="006C237B"/>
    <w:rsid w:val="006C385D"/>
    <w:rsid w:val="006C613E"/>
    <w:rsid w:val="006D1710"/>
    <w:rsid w:val="006D530C"/>
    <w:rsid w:val="006E22E5"/>
    <w:rsid w:val="006E22F3"/>
    <w:rsid w:val="006E246E"/>
    <w:rsid w:val="006E2C1A"/>
    <w:rsid w:val="006E3494"/>
    <w:rsid w:val="006E4EE9"/>
    <w:rsid w:val="006E74C0"/>
    <w:rsid w:val="006F27E4"/>
    <w:rsid w:val="006F2CBE"/>
    <w:rsid w:val="006F2D03"/>
    <w:rsid w:val="006F453B"/>
    <w:rsid w:val="006F4B3C"/>
    <w:rsid w:val="006F5613"/>
    <w:rsid w:val="006F5A39"/>
    <w:rsid w:val="0070301F"/>
    <w:rsid w:val="0070515A"/>
    <w:rsid w:val="007072BD"/>
    <w:rsid w:val="0070735C"/>
    <w:rsid w:val="00707F9D"/>
    <w:rsid w:val="00710126"/>
    <w:rsid w:val="0071183E"/>
    <w:rsid w:val="00711EBE"/>
    <w:rsid w:val="00713200"/>
    <w:rsid w:val="00715A37"/>
    <w:rsid w:val="007208E9"/>
    <w:rsid w:val="00721447"/>
    <w:rsid w:val="00721560"/>
    <w:rsid w:val="0072366C"/>
    <w:rsid w:val="00727017"/>
    <w:rsid w:val="007274A9"/>
    <w:rsid w:val="00732E09"/>
    <w:rsid w:val="007351DA"/>
    <w:rsid w:val="00740430"/>
    <w:rsid w:val="007406A5"/>
    <w:rsid w:val="007415CC"/>
    <w:rsid w:val="007418CE"/>
    <w:rsid w:val="0074286C"/>
    <w:rsid w:val="00744401"/>
    <w:rsid w:val="00755823"/>
    <w:rsid w:val="007563DC"/>
    <w:rsid w:val="007613A8"/>
    <w:rsid w:val="007626AC"/>
    <w:rsid w:val="00762A43"/>
    <w:rsid w:val="00765789"/>
    <w:rsid w:val="007751A5"/>
    <w:rsid w:val="00777F70"/>
    <w:rsid w:val="007817EB"/>
    <w:rsid w:val="00784164"/>
    <w:rsid w:val="00795EE1"/>
    <w:rsid w:val="007A09D0"/>
    <w:rsid w:val="007A18F1"/>
    <w:rsid w:val="007A2B2D"/>
    <w:rsid w:val="007A347F"/>
    <w:rsid w:val="007B12A8"/>
    <w:rsid w:val="007B1368"/>
    <w:rsid w:val="007B56E2"/>
    <w:rsid w:val="007B5E02"/>
    <w:rsid w:val="007B6A8E"/>
    <w:rsid w:val="007C07F9"/>
    <w:rsid w:val="007C6D51"/>
    <w:rsid w:val="007C7BB1"/>
    <w:rsid w:val="007D0C3D"/>
    <w:rsid w:val="007D1299"/>
    <w:rsid w:val="007D2ACC"/>
    <w:rsid w:val="007D56D6"/>
    <w:rsid w:val="007E09FA"/>
    <w:rsid w:val="007E7885"/>
    <w:rsid w:val="007E7AFB"/>
    <w:rsid w:val="007F0840"/>
    <w:rsid w:val="007F1517"/>
    <w:rsid w:val="007F5B50"/>
    <w:rsid w:val="00803CBC"/>
    <w:rsid w:val="00811CE3"/>
    <w:rsid w:val="0081300B"/>
    <w:rsid w:val="0082145D"/>
    <w:rsid w:val="00822CD3"/>
    <w:rsid w:val="00823661"/>
    <w:rsid w:val="008240FE"/>
    <w:rsid w:val="00824B32"/>
    <w:rsid w:val="00824EC6"/>
    <w:rsid w:val="00833C29"/>
    <w:rsid w:val="00835D40"/>
    <w:rsid w:val="00836B6A"/>
    <w:rsid w:val="008408AF"/>
    <w:rsid w:val="00842B42"/>
    <w:rsid w:val="008432BD"/>
    <w:rsid w:val="008442B8"/>
    <w:rsid w:val="0084597E"/>
    <w:rsid w:val="00845AF6"/>
    <w:rsid w:val="00846B79"/>
    <w:rsid w:val="00847701"/>
    <w:rsid w:val="0085000E"/>
    <w:rsid w:val="00850D56"/>
    <w:rsid w:val="008577F9"/>
    <w:rsid w:val="00857C26"/>
    <w:rsid w:val="0086226E"/>
    <w:rsid w:val="00863198"/>
    <w:rsid w:val="008737F9"/>
    <w:rsid w:val="00873C38"/>
    <w:rsid w:val="00877210"/>
    <w:rsid w:val="00881385"/>
    <w:rsid w:val="00881747"/>
    <w:rsid w:val="00881A3C"/>
    <w:rsid w:val="008825E8"/>
    <w:rsid w:val="008827AE"/>
    <w:rsid w:val="008828DF"/>
    <w:rsid w:val="00884D6F"/>
    <w:rsid w:val="00884D92"/>
    <w:rsid w:val="00885095"/>
    <w:rsid w:val="00886889"/>
    <w:rsid w:val="00887C47"/>
    <w:rsid w:val="00890542"/>
    <w:rsid w:val="00894FD5"/>
    <w:rsid w:val="008964CE"/>
    <w:rsid w:val="008A02DA"/>
    <w:rsid w:val="008A268A"/>
    <w:rsid w:val="008A6C67"/>
    <w:rsid w:val="008A6EA5"/>
    <w:rsid w:val="008B10A8"/>
    <w:rsid w:val="008B1910"/>
    <w:rsid w:val="008B416E"/>
    <w:rsid w:val="008B4210"/>
    <w:rsid w:val="008B4E59"/>
    <w:rsid w:val="008B6CEB"/>
    <w:rsid w:val="008C2E98"/>
    <w:rsid w:val="008E514C"/>
    <w:rsid w:val="008E5540"/>
    <w:rsid w:val="008E60D4"/>
    <w:rsid w:val="008E7F86"/>
    <w:rsid w:val="008F0F1F"/>
    <w:rsid w:val="008F2753"/>
    <w:rsid w:val="008F64AB"/>
    <w:rsid w:val="008F6AC2"/>
    <w:rsid w:val="00901EAF"/>
    <w:rsid w:val="00902B25"/>
    <w:rsid w:val="009035E1"/>
    <w:rsid w:val="009037AD"/>
    <w:rsid w:val="00903AF0"/>
    <w:rsid w:val="00906C66"/>
    <w:rsid w:val="00913D59"/>
    <w:rsid w:val="00913F5E"/>
    <w:rsid w:val="0091603A"/>
    <w:rsid w:val="00917AA2"/>
    <w:rsid w:val="009208BD"/>
    <w:rsid w:val="00922077"/>
    <w:rsid w:val="00923B7B"/>
    <w:rsid w:val="00924C49"/>
    <w:rsid w:val="0093078D"/>
    <w:rsid w:val="00930DDC"/>
    <w:rsid w:val="00931167"/>
    <w:rsid w:val="009314A4"/>
    <w:rsid w:val="00932782"/>
    <w:rsid w:val="00937072"/>
    <w:rsid w:val="0094723F"/>
    <w:rsid w:val="009522C6"/>
    <w:rsid w:val="00956842"/>
    <w:rsid w:val="00956E70"/>
    <w:rsid w:val="009576F6"/>
    <w:rsid w:val="00960B4A"/>
    <w:rsid w:val="00961948"/>
    <w:rsid w:val="00962128"/>
    <w:rsid w:val="00962751"/>
    <w:rsid w:val="00963113"/>
    <w:rsid w:val="00965C0A"/>
    <w:rsid w:val="00970652"/>
    <w:rsid w:val="00971D47"/>
    <w:rsid w:val="009763D1"/>
    <w:rsid w:val="009769F7"/>
    <w:rsid w:val="00976DEE"/>
    <w:rsid w:val="00980EC8"/>
    <w:rsid w:val="00983925"/>
    <w:rsid w:val="0098420F"/>
    <w:rsid w:val="00985ABE"/>
    <w:rsid w:val="00986426"/>
    <w:rsid w:val="009870BB"/>
    <w:rsid w:val="00990E3F"/>
    <w:rsid w:val="00991DFA"/>
    <w:rsid w:val="00991E4E"/>
    <w:rsid w:val="0099362D"/>
    <w:rsid w:val="00993901"/>
    <w:rsid w:val="0099539D"/>
    <w:rsid w:val="009A2300"/>
    <w:rsid w:val="009A631F"/>
    <w:rsid w:val="009A752C"/>
    <w:rsid w:val="009C00BD"/>
    <w:rsid w:val="009C24D0"/>
    <w:rsid w:val="009C2A8C"/>
    <w:rsid w:val="009C4CF7"/>
    <w:rsid w:val="009C7EE6"/>
    <w:rsid w:val="009D0E98"/>
    <w:rsid w:val="009D13DC"/>
    <w:rsid w:val="009D1B3E"/>
    <w:rsid w:val="009D3DD3"/>
    <w:rsid w:val="009D41F6"/>
    <w:rsid w:val="009D768D"/>
    <w:rsid w:val="009D7AA8"/>
    <w:rsid w:val="009E09D1"/>
    <w:rsid w:val="009E24E2"/>
    <w:rsid w:val="009E45D8"/>
    <w:rsid w:val="009E6AEA"/>
    <w:rsid w:val="009F1E89"/>
    <w:rsid w:val="009F4855"/>
    <w:rsid w:val="009F48C2"/>
    <w:rsid w:val="009F7CDC"/>
    <w:rsid w:val="00A00EA3"/>
    <w:rsid w:val="00A04FFD"/>
    <w:rsid w:val="00A05B8B"/>
    <w:rsid w:val="00A1099B"/>
    <w:rsid w:val="00A10BC6"/>
    <w:rsid w:val="00A11539"/>
    <w:rsid w:val="00A149F1"/>
    <w:rsid w:val="00A15C55"/>
    <w:rsid w:val="00A174E5"/>
    <w:rsid w:val="00A20357"/>
    <w:rsid w:val="00A20F91"/>
    <w:rsid w:val="00A26E90"/>
    <w:rsid w:val="00A2741E"/>
    <w:rsid w:val="00A27D9D"/>
    <w:rsid w:val="00A30524"/>
    <w:rsid w:val="00A30679"/>
    <w:rsid w:val="00A314FC"/>
    <w:rsid w:val="00A32EA8"/>
    <w:rsid w:val="00A33C66"/>
    <w:rsid w:val="00A34863"/>
    <w:rsid w:val="00A36B14"/>
    <w:rsid w:val="00A37833"/>
    <w:rsid w:val="00A43DCD"/>
    <w:rsid w:val="00A444F6"/>
    <w:rsid w:val="00A45385"/>
    <w:rsid w:val="00A459ED"/>
    <w:rsid w:val="00A477CC"/>
    <w:rsid w:val="00A47E9B"/>
    <w:rsid w:val="00A57F7E"/>
    <w:rsid w:val="00A60096"/>
    <w:rsid w:val="00A6068D"/>
    <w:rsid w:val="00A61436"/>
    <w:rsid w:val="00A6319D"/>
    <w:rsid w:val="00A64534"/>
    <w:rsid w:val="00A67D16"/>
    <w:rsid w:val="00A71C80"/>
    <w:rsid w:val="00A76C5C"/>
    <w:rsid w:val="00A770AC"/>
    <w:rsid w:val="00A7724F"/>
    <w:rsid w:val="00A77B59"/>
    <w:rsid w:val="00A80A5C"/>
    <w:rsid w:val="00A87D92"/>
    <w:rsid w:val="00AA02BC"/>
    <w:rsid w:val="00AA03B6"/>
    <w:rsid w:val="00AA07F0"/>
    <w:rsid w:val="00AB3F10"/>
    <w:rsid w:val="00AB7BED"/>
    <w:rsid w:val="00AC1CDD"/>
    <w:rsid w:val="00AC4FB2"/>
    <w:rsid w:val="00AD142A"/>
    <w:rsid w:val="00AD1E66"/>
    <w:rsid w:val="00AD3F6F"/>
    <w:rsid w:val="00AD549F"/>
    <w:rsid w:val="00AD5AA6"/>
    <w:rsid w:val="00AD74A4"/>
    <w:rsid w:val="00AD7C61"/>
    <w:rsid w:val="00AE2285"/>
    <w:rsid w:val="00AE2D1E"/>
    <w:rsid w:val="00AE5CC6"/>
    <w:rsid w:val="00AE6A96"/>
    <w:rsid w:val="00AE7498"/>
    <w:rsid w:val="00AF5281"/>
    <w:rsid w:val="00B02E56"/>
    <w:rsid w:val="00B04715"/>
    <w:rsid w:val="00B052A9"/>
    <w:rsid w:val="00B054F8"/>
    <w:rsid w:val="00B06A14"/>
    <w:rsid w:val="00B100B5"/>
    <w:rsid w:val="00B11BB4"/>
    <w:rsid w:val="00B1426E"/>
    <w:rsid w:val="00B14F07"/>
    <w:rsid w:val="00B151AE"/>
    <w:rsid w:val="00B23423"/>
    <w:rsid w:val="00B24292"/>
    <w:rsid w:val="00B2493C"/>
    <w:rsid w:val="00B27BEA"/>
    <w:rsid w:val="00B31D9A"/>
    <w:rsid w:val="00B32CDF"/>
    <w:rsid w:val="00B364FC"/>
    <w:rsid w:val="00B36931"/>
    <w:rsid w:val="00B36EC7"/>
    <w:rsid w:val="00B36FAD"/>
    <w:rsid w:val="00B37D85"/>
    <w:rsid w:val="00B405D9"/>
    <w:rsid w:val="00B40F24"/>
    <w:rsid w:val="00B411C2"/>
    <w:rsid w:val="00B4150B"/>
    <w:rsid w:val="00B42606"/>
    <w:rsid w:val="00B4537E"/>
    <w:rsid w:val="00B45FA4"/>
    <w:rsid w:val="00B4734D"/>
    <w:rsid w:val="00B4780B"/>
    <w:rsid w:val="00B50E91"/>
    <w:rsid w:val="00B5100F"/>
    <w:rsid w:val="00B617DB"/>
    <w:rsid w:val="00B66A16"/>
    <w:rsid w:val="00B703B6"/>
    <w:rsid w:val="00B72F2E"/>
    <w:rsid w:val="00B73DCB"/>
    <w:rsid w:val="00B771C2"/>
    <w:rsid w:val="00B81973"/>
    <w:rsid w:val="00B84984"/>
    <w:rsid w:val="00B85A4B"/>
    <w:rsid w:val="00B85A51"/>
    <w:rsid w:val="00B910EB"/>
    <w:rsid w:val="00B95D6C"/>
    <w:rsid w:val="00BA0165"/>
    <w:rsid w:val="00BA2AE7"/>
    <w:rsid w:val="00BA4033"/>
    <w:rsid w:val="00BA61E2"/>
    <w:rsid w:val="00BA6B94"/>
    <w:rsid w:val="00BA72B6"/>
    <w:rsid w:val="00BA7AAE"/>
    <w:rsid w:val="00BB1BBA"/>
    <w:rsid w:val="00BB4D24"/>
    <w:rsid w:val="00BB69D5"/>
    <w:rsid w:val="00BB6AAC"/>
    <w:rsid w:val="00BB6F70"/>
    <w:rsid w:val="00BC1DDC"/>
    <w:rsid w:val="00BC2A46"/>
    <w:rsid w:val="00BC4529"/>
    <w:rsid w:val="00BC4F1E"/>
    <w:rsid w:val="00BC6050"/>
    <w:rsid w:val="00BC7B45"/>
    <w:rsid w:val="00BC7E89"/>
    <w:rsid w:val="00BD0484"/>
    <w:rsid w:val="00BD0B24"/>
    <w:rsid w:val="00BD45E9"/>
    <w:rsid w:val="00BD47A3"/>
    <w:rsid w:val="00BD5B5A"/>
    <w:rsid w:val="00BD7ADB"/>
    <w:rsid w:val="00BD7C00"/>
    <w:rsid w:val="00BE2828"/>
    <w:rsid w:val="00BE33CC"/>
    <w:rsid w:val="00BE47EA"/>
    <w:rsid w:val="00BE6848"/>
    <w:rsid w:val="00BE6991"/>
    <w:rsid w:val="00BF12DD"/>
    <w:rsid w:val="00BF26CD"/>
    <w:rsid w:val="00BF2A33"/>
    <w:rsid w:val="00C0170D"/>
    <w:rsid w:val="00C024D8"/>
    <w:rsid w:val="00C02F64"/>
    <w:rsid w:val="00C03A6F"/>
    <w:rsid w:val="00C03A92"/>
    <w:rsid w:val="00C04572"/>
    <w:rsid w:val="00C0480C"/>
    <w:rsid w:val="00C04B72"/>
    <w:rsid w:val="00C10C8B"/>
    <w:rsid w:val="00C1143B"/>
    <w:rsid w:val="00C117F0"/>
    <w:rsid w:val="00C14860"/>
    <w:rsid w:val="00C22683"/>
    <w:rsid w:val="00C2452C"/>
    <w:rsid w:val="00C25BA1"/>
    <w:rsid w:val="00C2785B"/>
    <w:rsid w:val="00C30B96"/>
    <w:rsid w:val="00C31C34"/>
    <w:rsid w:val="00C31C70"/>
    <w:rsid w:val="00C33922"/>
    <w:rsid w:val="00C33F09"/>
    <w:rsid w:val="00C442EF"/>
    <w:rsid w:val="00C446EC"/>
    <w:rsid w:val="00C45265"/>
    <w:rsid w:val="00C45B05"/>
    <w:rsid w:val="00C50F3E"/>
    <w:rsid w:val="00C519C1"/>
    <w:rsid w:val="00C5202F"/>
    <w:rsid w:val="00C52491"/>
    <w:rsid w:val="00C54AA8"/>
    <w:rsid w:val="00C54CA8"/>
    <w:rsid w:val="00C565B1"/>
    <w:rsid w:val="00C62190"/>
    <w:rsid w:val="00C636B2"/>
    <w:rsid w:val="00C651A5"/>
    <w:rsid w:val="00C67D35"/>
    <w:rsid w:val="00C7252B"/>
    <w:rsid w:val="00C73B63"/>
    <w:rsid w:val="00C74275"/>
    <w:rsid w:val="00C74AB9"/>
    <w:rsid w:val="00C76830"/>
    <w:rsid w:val="00C807FB"/>
    <w:rsid w:val="00C80A8C"/>
    <w:rsid w:val="00C829B1"/>
    <w:rsid w:val="00C92BFA"/>
    <w:rsid w:val="00C92C25"/>
    <w:rsid w:val="00C95F03"/>
    <w:rsid w:val="00CA1006"/>
    <w:rsid w:val="00CA1919"/>
    <w:rsid w:val="00CA28A9"/>
    <w:rsid w:val="00CA3B32"/>
    <w:rsid w:val="00CA42F8"/>
    <w:rsid w:val="00CA5E17"/>
    <w:rsid w:val="00CB02D3"/>
    <w:rsid w:val="00CB0457"/>
    <w:rsid w:val="00CB2A72"/>
    <w:rsid w:val="00CB4492"/>
    <w:rsid w:val="00CB4BE1"/>
    <w:rsid w:val="00CC1200"/>
    <w:rsid w:val="00CC335B"/>
    <w:rsid w:val="00CC5D98"/>
    <w:rsid w:val="00CC6052"/>
    <w:rsid w:val="00CD1962"/>
    <w:rsid w:val="00CD2A5F"/>
    <w:rsid w:val="00CD416D"/>
    <w:rsid w:val="00CD671A"/>
    <w:rsid w:val="00CD6F81"/>
    <w:rsid w:val="00CD7946"/>
    <w:rsid w:val="00CE05FC"/>
    <w:rsid w:val="00CE06AF"/>
    <w:rsid w:val="00CE504B"/>
    <w:rsid w:val="00CE564D"/>
    <w:rsid w:val="00CE5AC2"/>
    <w:rsid w:val="00CE688B"/>
    <w:rsid w:val="00CF05F9"/>
    <w:rsid w:val="00CF262D"/>
    <w:rsid w:val="00D03252"/>
    <w:rsid w:val="00D059D1"/>
    <w:rsid w:val="00D13927"/>
    <w:rsid w:val="00D14908"/>
    <w:rsid w:val="00D14FE6"/>
    <w:rsid w:val="00D24569"/>
    <w:rsid w:val="00D26F19"/>
    <w:rsid w:val="00D2767A"/>
    <w:rsid w:val="00D328BE"/>
    <w:rsid w:val="00D375A0"/>
    <w:rsid w:val="00D47613"/>
    <w:rsid w:val="00D513D6"/>
    <w:rsid w:val="00D541E5"/>
    <w:rsid w:val="00D54538"/>
    <w:rsid w:val="00D56A8C"/>
    <w:rsid w:val="00D6140A"/>
    <w:rsid w:val="00D64468"/>
    <w:rsid w:val="00D646ED"/>
    <w:rsid w:val="00D6547D"/>
    <w:rsid w:val="00D657CE"/>
    <w:rsid w:val="00D66FA2"/>
    <w:rsid w:val="00D675B7"/>
    <w:rsid w:val="00D678E5"/>
    <w:rsid w:val="00D70DAA"/>
    <w:rsid w:val="00D73804"/>
    <w:rsid w:val="00D754BF"/>
    <w:rsid w:val="00D7673E"/>
    <w:rsid w:val="00D76F9D"/>
    <w:rsid w:val="00D77DDB"/>
    <w:rsid w:val="00D828B4"/>
    <w:rsid w:val="00D83BFA"/>
    <w:rsid w:val="00D84C79"/>
    <w:rsid w:val="00D856BA"/>
    <w:rsid w:val="00D8591F"/>
    <w:rsid w:val="00D865DE"/>
    <w:rsid w:val="00D86854"/>
    <w:rsid w:val="00D87946"/>
    <w:rsid w:val="00D87D82"/>
    <w:rsid w:val="00D902B0"/>
    <w:rsid w:val="00D90413"/>
    <w:rsid w:val="00D90C6C"/>
    <w:rsid w:val="00D90E41"/>
    <w:rsid w:val="00D94ADB"/>
    <w:rsid w:val="00D94ECA"/>
    <w:rsid w:val="00D959C8"/>
    <w:rsid w:val="00D96CC4"/>
    <w:rsid w:val="00DA0BCE"/>
    <w:rsid w:val="00DA2010"/>
    <w:rsid w:val="00DA6224"/>
    <w:rsid w:val="00DB0CB0"/>
    <w:rsid w:val="00DB101C"/>
    <w:rsid w:val="00DB3643"/>
    <w:rsid w:val="00DB643E"/>
    <w:rsid w:val="00DB69DA"/>
    <w:rsid w:val="00DC02CA"/>
    <w:rsid w:val="00DC3889"/>
    <w:rsid w:val="00DD03C4"/>
    <w:rsid w:val="00DD0D1D"/>
    <w:rsid w:val="00DD0E10"/>
    <w:rsid w:val="00DD629A"/>
    <w:rsid w:val="00DD68B9"/>
    <w:rsid w:val="00DE0BDD"/>
    <w:rsid w:val="00DE1EF8"/>
    <w:rsid w:val="00DE1F5B"/>
    <w:rsid w:val="00DE30B2"/>
    <w:rsid w:val="00DE4611"/>
    <w:rsid w:val="00DE6194"/>
    <w:rsid w:val="00DF1A28"/>
    <w:rsid w:val="00DF24ED"/>
    <w:rsid w:val="00DF5FF4"/>
    <w:rsid w:val="00E009A4"/>
    <w:rsid w:val="00E0154B"/>
    <w:rsid w:val="00E02E02"/>
    <w:rsid w:val="00E03DA3"/>
    <w:rsid w:val="00E04F75"/>
    <w:rsid w:val="00E050DC"/>
    <w:rsid w:val="00E065F4"/>
    <w:rsid w:val="00E07063"/>
    <w:rsid w:val="00E103D5"/>
    <w:rsid w:val="00E11FC8"/>
    <w:rsid w:val="00E14251"/>
    <w:rsid w:val="00E14465"/>
    <w:rsid w:val="00E209D9"/>
    <w:rsid w:val="00E211B1"/>
    <w:rsid w:val="00E2174F"/>
    <w:rsid w:val="00E218E3"/>
    <w:rsid w:val="00E22175"/>
    <w:rsid w:val="00E236FD"/>
    <w:rsid w:val="00E277A9"/>
    <w:rsid w:val="00E3017E"/>
    <w:rsid w:val="00E31627"/>
    <w:rsid w:val="00E3375D"/>
    <w:rsid w:val="00E34886"/>
    <w:rsid w:val="00E36E28"/>
    <w:rsid w:val="00E376B5"/>
    <w:rsid w:val="00E4034A"/>
    <w:rsid w:val="00E412D9"/>
    <w:rsid w:val="00E43254"/>
    <w:rsid w:val="00E459E0"/>
    <w:rsid w:val="00E46450"/>
    <w:rsid w:val="00E50004"/>
    <w:rsid w:val="00E52960"/>
    <w:rsid w:val="00E6292A"/>
    <w:rsid w:val="00E64F6C"/>
    <w:rsid w:val="00E656B9"/>
    <w:rsid w:val="00E65ED9"/>
    <w:rsid w:val="00E670C1"/>
    <w:rsid w:val="00E67209"/>
    <w:rsid w:val="00E677E4"/>
    <w:rsid w:val="00E71D53"/>
    <w:rsid w:val="00E71DED"/>
    <w:rsid w:val="00E71F61"/>
    <w:rsid w:val="00E7373D"/>
    <w:rsid w:val="00E77E9C"/>
    <w:rsid w:val="00E82013"/>
    <w:rsid w:val="00E840FE"/>
    <w:rsid w:val="00E85736"/>
    <w:rsid w:val="00E86429"/>
    <w:rsid w:val="00E87FD2"/>
    <w:rsid w:val="00E93AB0"/>
    <w:rsid w:val="00E959A0"/>
    <w:rsid w:val="00E96168"/>
    <w:rsid w:val="00E96817"/>
    <w:rsid w:val="00EA20A2"/>
    <w:rsid w:val="00EA7DCD"/>
    <w:rsid w:val="00EB1111"/>
    <w:rsid w:val="00EB25F2"/>
    <w:rsid w:val="00EB344D"/>
    <w:rsid w:val="00EB359A"/>
    <w:rsid w:val="00EB463F"/>
    <w:rsid w:val="00EB47D5"/>
    <w:rsid w:val="00EB68DA"/>
    <w:rsid w:val="00EB6A64"/>
    <w:rsid w:val="00EB725C"/>
    <w:rsid w:val="00EB76D8"/>
    <w:rsid w:val="00EC0264"/>
    <w:rsid w:val="00EC3966"/>
    <w:rsid w:val="00EC4D34"/>
    <w:rsid w:val="00EC67D0"/>
    <w:rsid w:val="00ED1936"/>
    <w:rsid w:val="00ED481D"/>
    <w:rsid w:val="00ED4C89"/>
    <w:rsid w:val="00ED4F6D"/>
    <w:rsid w:val="00EE1BDB"/>
    <w:rsid w:val="00EE219B"/>
    <w:rsid w:val="00EF1F74"/>
    <w:rsid w:val="00EF4A4F"/>
    <w:rsid w:val="00EF4AF8"/>
    <w:rsid w:val="00EF5C1A"/>
    <w:rsid w:val="00EF7C98"/>
    <w:rsid w:val="00F01225"/>
    <w:rsid w:val="00F02A2C"/>
    <w:rsid w:val="00F02C8B"/>
    <w:rsid w:val="00F054CF"/>
    <w:rsid w:val="00F071E3"/>
    <w:rsid w:val="00F13EF7"/>
    <w:rsid w:val="00F1743F"/>
    <w:rsid w:val="00F2395B"/>
    <w:rsid w:val="00F24DF8"/>
    <w:rsid w:val="00F25182"/>
    <w:rsid w:val="00F30AF2"/>
    <w:rsid w:val="00F33979"/>
    <w:rsid w:val="00F369A5"/>
    <w:rsid w:val="00F40494"/>
    <w:rsid w:val="00F40896"/>
    <w:rsid w:val="00F41BE8"/>
    <w:rsid w:val="00F45935"/>
    <w:rsid w:val="00F51E9D"/>
    <w:rsid w:val="00F52A4A"/>
    <w:rsid w:val="00F53A69"/>
    <w:rsid w:val="00F549C8"/>
    <w:rsid w:val="00F551D3"/>
    <w:rsid w:val="00F55B0C"/>
    <w:rsid w:val="00F611BD"/>
    <w:rsid w:val="00F61910"/>
    <w:rsid w:val="00F65114"/>
    <w:rsid w:val="00F66E5A"/>
    <w:rsid w:val="00F67590"/>
    <w:rsid w:val="00F7286C"/>
    <w:rsid w:val="00F75672"/>
    <w:rsid w:val="00F7568A"/>
    <w:rsid w:val="00F75A72"/>
    <w:rsid w:val="00F82081"/>
    <w:rsid w:val="00F823DE"/>
    <w:rsid w:val="00F832E9"/>
    <w:rsid w:val="00F8381D"/>
    <w:rsid w:val="00F85308"/>
    <w:rsid w:val="00F8632D"/>
    <w:rsid w:val="00F879C0"/>
    <w:rsid w:val="00F87B56"/>
    <w:rsid w:val="00F90089"/>
    <w:rsid w:val="00F96942"/>
    <w:rsid w:val="00F97E60"/>
    <w:rsid w:val="00FA0178"/>
    <w:rsid w:val="00FA01A1"/>
    <w:rsid w:val="00FA077A"/>
    <w:rsid w:val="00FB45F4"/>
    <w:rsid w:val="00FC10E9"/>
    <w:rsid w:val="00FC272C"/>
    <w:rsid w:val="00FC4AAE"/>
    <w:rsid w:val="00FC6AC4"/>
    <w:rsid w:val="00FC78F4"/>
    <w:rsid w:val="00FD0ABA"/>
    <w:rsid w:val="00FD1A28"/>
    <w:rsid w:val="00FD1FDE"/>
    <w:rsid w:val="00FD3E56"/>
    <w:rsid w:val="00FD4604"/>
    <w:rsid w:val="00FD4F2C"/>
    <w:rsid w:val="00FD5CAE"/>
    <w:rsid w:val="00FD70B3"/>
    <w:rsid w:val="00FD7CDE"/>
    <w:rsid w:val="00FE218B"/>
    <w:rsid w:val="00FE3D0E"/>
    <w:rsid w:val="00FF1D4D"/>
    <w:rsid w:val="00FF3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DE25B5F"/>
  <w15:docId w15:val="{542E1136-2225-4632-8E4E-07C23F868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5C5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375A0"/>
    <w:pPr>
      <w:ind w:left="720"/>
      <w:contextualSpacing/>
    </w:pPr>
  </w:style>
  <w:style w:type="paragraph" w:styleId="a4">
    <w:name w:val="Balloon Text"/>
    <w:basedOn w:val="a"/>
    <w:link w:val="a5"/>
    <w:uiPriority w:val="99"/>
    <w:semiHidden/>
    <w:unhideWhenUsed/>
    <w:rsid w:val="003054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Текст выноски Знак"/>
    <w:basedOn w:val="a0"/>
    <w:link w:val="a4"/>
    <w:uiPriority w:val="99"/>
    <w:semiHidden/>
    <w:rsid w:val="00305430"/>
    <w:rPr>
      <w:rFonts w:ascii="Tahoma" w:hAnsi="Tahoma" w:cs="Tahoma"/>
      <w:sz w:val="16"/>
      <w:szCs w:val="16"/>
    </w:rPr>
  </w:style>
  <w:style w:type="paragraph" w:customStyle="1" w:styleId="h1">
    <w:name w:val="h1"/>
    <w:basedOn w:val="a"/>
    <w:rsid w:val="000152CE"/>
    <w:pPr>
      <w:keepNext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paragraph" w:customStyle="1" w:styleId="Pa12">
    <w:name w:val="Pa12"/>
    <w:basedOn w:val="a"/>
    <w:next w:val="a"/>
    <w:uiPriority w:val="99"/>
    <w:rsid w:val="000152CE"/>
    <w:pPr>
      <w:autoSpaceDE w:val="0"/>
      <w:autoSpaceDN w:val="0"/>
      <w:adjustRightInd w:val="0"/>
      <w:spacing w:after="0" w:line="181" w:lineRule="atLeast"/>
    </w:pPr>
    <w:rPr>
      <w:rFonts w:ascii="Newton" w:eastAsia="Times New Roman" w:hAnsi="Newton" w:cs="Times New Roman"/>
      <w:sz w:val="24"/>
      <w:szCs w:val="24"/>
      <w:lang w:eastAsia="ru-RU"/>
    </w:rPr>
  </w:style>
  <w:style w:type="paragraph" w:styleId="a6">
    <w:name w:val="Normal (Web)"/>
    <w:basedOn w:val="a"/>
    <w:uiPriority w:val="99"/>
    <w:semiHidden/>
    <w:unhideWhenUsed/>
    <w:rsid w:val="001D4D9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ru-RU"/>
    </w:rPr>
  </w:style>
  <w:style w:type="paragraph" w:styleId="a7">
    <w:name w:val="caption"/>
    <w:basedOn w:val="a"/>
    <w:next w:val="a"/>
    <w:uiPriority w:val="35"/>
    <w:unhideWhenUsed/>
    <w:qFormat/>
    <w:rsid w:val="007E7885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a8">
    <w:name w:val="Table Grid"/>
    <w:basedOn w:val="a1"/>
    <w:uiPriority w:val="59"/>
    <w:rsid w:val="00FC10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unhideWhenUsed/>
    <w:rsid w:val="00C519C1"/>
    <w:rPr>
      <w:color w:val="0000FF" w:themeColor="hyperlink"/>
      <w:u w:val="single"/>
    </w:rPr>
  </w:style>
  <w:style w:type="character" w:styleId="aa">
    <w:name w:val="Strong"/>
    <w:basedOn w:val="a0"/>
    <w:uiPriority w:val="22"/>
    <w:qFormat/>
    <w:rsid w:val="00B4537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4495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8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8494AC-1B50-46CC-BD86-6F0460680A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arsik</dc:creator>
  <cp:lastModifiedBy>Shmarina Galina</cp:lastModifiedBy>
  <cp:revision>3</cp:revision>
  <cp:lastPrinted>2021-10-26T11:47:00Z</cp:lastPrinted>
  <dcterms:created xsi:type="dcterms:W3CDTF">2024-06-25T21:34:00Z</dcterms:created>
  <dcterms:modified xsi:type="dcterms:W3CDTF">2024-06-25T21:35:00Z</dcterms:modified>
</cp:coreProperties>
</file>